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35C2" w:rsidRDefault="00843B90" w:rsidP="00FA35C2">
      <w:pPr>
        <w:rPr>
          <w:b/>
          <w:u w:val="single"/>
        </w:rPr>
      </w:pPr>
      <w:r>
        <w:rPr>
          <w:b/>
          <w:u w:val="single"/>
        </w:rPr>
        <w:t>Article Title</w:t>
      </w:r>
      <w:r w:rsidR="00E05CD7">
        <w:rPr>
          <w:b/>
          <w:u w:val="single"/>
        </w:rPr>
        <w:t>:</w:t>
      </w:r>
      <w:r w:rsidR="00020E80" w:rsidRPr="00061B01">
        <w:rPr>
          <w:b/>
          <w:u w:val="single"/>
        </w:rPr>
        <w:t xml:space="preserve"> </w:t>
      </w:r>
      <w:r w:rsidR="00D97CF4" w:rsidRPr="00D97CF4">
        <w:rPr>
          <w:b/>
          <w:u w:val="single"/>
        </w:rPr>
        <w:t>Mapping the Evidence on Outcomes for Children in Out-of-Home Care: A Scoping Review of Reviews</w:t>
      </w:r>
    </w:p>
    <w:p w:rsidR="00176E2E" w:rsidRPr="00FA35C2" w:rsidRDefault="00843B90" w:rsidP="00FA35C2">
      <w:pPr>
        <w:rPr>
          <w:b/>
        </w:rPr>
      </w:pPr>
      <w:r w:rsidRPr="00FA35C2">
        <w:rPr>
          <w:b/>
        </w:rPr>
        <w:t>S1 Table. Development of outcome domains and indicators</w:t>
      </w:r>
      <w:r w:rsidR="00805939" w:rsidRPr="00FA35C2">
        <w:rPr>
          <w:b/>
        </w:rPr>
        <w:fldChar w:fldCharType="begin"/>
      </w:r>
      <w:r w:rsidR="00805939" w:rsidRPr="00FA35C2">
        <w:rPr>
          <w:b/>
        </w:rPr>
        <w:instrText xml:space="preserve"> LINK </w:instrText>
      </w:r>
      <w:r w:rsidR="00176E2E" w:rsidRPr="00FA35C2">
        <w:rPr>
          <w:b/>
        </w:rPr>
        <w:instrText xml:space="preserve">Excel.Sheet.12 "E:\\ACADEMIC\\1 SWANSEA PhD\\PhD Project\\Scoping review\\Data extraction\\Supplementary file (data).xlsx" "Developemnt of Domains!R3C1:R35C6" </w:instrText>
      </w:r>
      <w:r w:rsidR="00805939" w:rsidRPr="00FA35C2">
        <w:rPr>
          <w:b/>
        </w:rPr>
        <w:instrText xml:space="preserve">\a \f 5 \h  \* MERGEFORMAT </w:instrText>
      </w:r>
      <w:r w:rsidR="00176E2E" w:rsidRPr="00FA35C2">
        <w:rPr>
          <w:b/>
        </w:rPr>
        <w:fldChar w:fldCharType="separate"/>
      </w:r>
    </w:p>
    <w:tbl>
      <w:tblPr>
        <w:tblStyle w:val="TableGrid"/>
        <w:tblW w:w="15697" w:type="dxa"/>
        <w:tblLook w:val="04A0" w:firstRow="1" w:lastRow="0" w:firstColumn="1" w:lastColumn="0" w:noHBand="0" w:noVBand="1"/>
      </w:tblPr>
      <w:tblGrid>
        <w:gridCol w:w="2830"/>
        <w:gridCol w:w="1701"/>
        <w:gridCol w:w="1134"/>
        <w:gridCol w:w="1283"/>
        <w:gridCol w:w="1985"/>
        <w:gridCol w:w="6804"/>
      </w:tblGrid>
      <w:tr w:rsidR="0032704A" w:rsidRPr="00176E2E" w:rsidTr="007F2BDF">
        <w:trPr>
          <w:divId w:val="735474765"/>
          <w:trHeight w:val="312"/>
        </w:trPr>
        <w:tc>
          <w:tcPr>
            <w:tcW w:w="2830" w:type="dxa"/>
            <w:noWrap/>
            <w:vAlign w:val="bottom"/>
          </w:tcPr>
          <w:p w:rsidR="0032704A" w:rsidRPr="0032704A" w:rsidRDefault="0032704A" w:rsidP="0032704A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32704A">
              <w:rPr>
                <w:rFonts w:cs="Times New Roman"/>
                <w:b/>
                <w:bCs/>
                <w:color w:val="000000"/>
                <w:szCs w:val="24"/>
              </w:rPr>
              <w:t>Domain/Indicator</w:t>
            </w:r>
          </w:p>
        </w:tc>
        <w:tc>
          <w:tcPr>
            <w:tcW w:w="1701" w:type="dxa"/>
            <w:noWrap/>
            <w:vAlign w:val="bottom"/>
          </w:tcPr>
          <w:p w:rsidR="0032704A" w:rsidRPr="0032704A" w:rsidRDefault="0032704A" w:rsidP="0032704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2704A">
              <w:rPr>
                <w:rFonts w:cs="Times New Roman"/>
                <w:b/>
                <w:bCs/>
                <w:color w:val="000000"/>
                <w:szCs w:val="24"/>
              </w:rPr>
              <w:t>Code in Data</w:t>
            </w:r>
          </w:p>
        </w:tc>
        <w:tc>
          <w:tcPr>
            <w:tcW w:w="1134" w:type="dxa"/>
            <w:noWrap/>
            <w:vAlign w:val="bottom"/>
          </w:tcPr>
          <w:p w:rsidR="0032704A" w:rsidRPr="0032704A" w:rsidRDefault="0032704A" w:rsidP="0032704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2704A">
              <w:rPr>
                <w:rFonts w:cs="Times New Roman"/>
                <w:b/>
                <w:bCs/>
                <w:color w:val="000000"/>
                <w:szCs w:val="24"/>
              </w:rPr>
              <w:t>Source</w:t>
            </w:r>
          </w:p>
        </w:tc>
        <w:tc>
          <w:tcPr>
            <w:tcW w:w="1243" w:type="dxa"/>
            <w:noWrap/>
            <w:vAlign w:val="bottom"/>
          </w:tcPr>
          <w:p w:rsidR="0032704A" w:rsidRPr="0032704A" w:rsidRDefault="0032704A" w:rsidP="0032704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2704A">
              <w:rPr>
                <w:rFonts w:cs="Times New Roman"/>
                <w:b/>
                <w:bCs/>
                <w:color w:val="000000"/>
                <w:szCs w:val="24"/>
              </w:rPr>
              <w:t>EMF Domain(s)</w:t>
            </w:r>
          </w:p>
        </w:tc>
        <w:tc>
          <w:tcPr>
            <w:tcW w:w="1985" w:type="dxa"/>
            <w:noWrap/>
            <w:vAlign w:val="bottom"/>
          </w:tcPr>
          <w:p w:rsidR="0032704A" w:rsidRPr="0032704A" w:rsidRDefault="0032704A" w:rsidP="0032704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2704A">
              <w:rPr>
                <w:rFonts w:cs="Times New Roman"/>
                <w:b/>
                <w:bCs/>
                <w:color w:val="000000"/>
                <w:szCs w:val="24"/>
              </w:rPr>
              <w:t>EMF Indicator(s)</w:t>
            </w:r>
          </w:p>
        </w:tc>
        <w:tc>
          <w:tcPr>
            <w:tcW w:w="6804" w:type="dxa"/>
            <w:noWrap/>
            <w:vAlign w:val="bottom"/>
          </w:tcPr>
          <w:p w:rsidR="0032704A" w:rsidRPr="0032704A" w:rsidRDefault="0032704A" w:rsidP="0032704A">
            <w:pPr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32704A">
              <w:rPr>
                <w:rFonts w:cs="Times New Roman"/>
                <w:b/>
                <w:bCs/>
                <w:color w:val="000000"/>
                <w:szCs w:val="24"/>
              </w:rPr>
              <w:t>Remark</w:t>
            </w:r>
            <w:bookmarkStart w:id="0" w:name="_GoBack"/>
            <w:bookmarkEnd w:id="0"/>
            <w:r w:rsidRPr="0032704A">
              <w:rPr>
                <w:rFonts w:cs="Times New Roman"/>
                <w:b/>
                <w:bCs/>
                <w:color w:val="000000"/>
                <w:szCs w:val="24"/>
              </w:rPr>
              <w:t>s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rPr>
                <w:b/>
              </w:rPr>
            </w:pPr>
            <w:r w:rsidRPr="00176E2E">
              <w:rPr>
                <w:b/>
              </w:rPr>
              <w:t>Health &amp; emotional wellbeing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1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EMF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A and B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N/A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>Combined the two related EMF domains to create a single domain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r w:rsidRPr="00176E2E">
              <w:t>Suicidality &amp; self-harm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a3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Both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A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3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>Indicator broadened to include suicidal ideation, plans, attempts, and self-harm due to sparse reporting, making separate indicators impractical.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t>All-cause Mortality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a5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Data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A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5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>Not immediately available in EMF. Association to EMF indicator is mainly for easy categorisation and analysis.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t>Mental &amp; emotional health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b1m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EMF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B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1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>Considered together with physical health and disability in EMF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t>Physical health &amp; disability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b1p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EMF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B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1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>Considered together with mental and emotional in EMF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t>Reproductive &amp; sexual health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b2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EMF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B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2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/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lastRenderedPageBreak/>
              <w:t>Service access &amp; utilisation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b3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EMF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B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3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/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t>Healthy living behaviours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b4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EMF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B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4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/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t>General health &amp; wellbeing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b5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Both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B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5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 xml:space="preserve">Indicator broadened to include generally defined health and wellbeing indicators in the data (e.g. health status, wellbeing, quality of life </w:t>
            </w:r>
            <w:proofErr w:type="spellStart"/>
            <w:r w:rsidRPr="00176E2E">
              <w:t>etc</w:t>
            </w:r>
            <w:proofErr w:type="spellEnd"/>
            <w:r w:rsidRPr="00176E2E">
              <w:t>)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  <w:rPr>
                <w:b/>
              </w:rPr>
            </w:pPr>
            <w:r w:rsidRPr="00176E2E">
              <w:rPr>
                <w:b/>
              </w:rPr>
              <w:t>Physical &amp; legal security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2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EMF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C and D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N/A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>Combined the two related EMF domains to create a single domain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r w:rsidRPr="00176E2E">
              <w:t>Victim of violent crime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c1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EMF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C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1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/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t>Maltreatment, abuse, &amp; neglect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c2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EMF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C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2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/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t>General safety &amp; risk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c5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Both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C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5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>Indicator name modified to reflect the data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t>Experiences of bullying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c6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EMF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C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6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/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t>Arrests, referrals &amp; convictions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d1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Both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D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1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>Indicator broadened to include arrests, referrals and convictions.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t>Incarceration &amp; imprisonment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d2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Both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D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2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>Indicator broadened to include incarceration and imprisonment.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lastRenderedPageBreak/>
              <w:t>Offending behaviours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d5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Data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D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5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 xml:space="preserve">Indicator broadened to include all offending behaviours </w:t>
            </w:r>
            <w:proofErr w:type="spellStart"/>
            <w:r w:rsidRPr="00176E2E">
              <w:t>pepetrated</w:t>
            </w:r>
            <w:proofErr w:type="spellEnd"/>
            <w:r w:rsidRPr="00176E2E">
              <w:t xml:space="preserve"> by children in care as EMF mainly focuses on children as victims. Association to EMF indicator is mainly for easy categorisation and analysis.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  <w:rPr>
                <w:b/>
              </w:rPr>
            </w:pPr>
            <w:r w:rsidRPr="00176E2E">
              <w:rPr>
                <w:b/>
              </w:rPr>
              <w:t>Education &amp; learning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3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EMF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E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N/A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/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r w:rsidRPr="00176E2E">
              <w:t>Academic performance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e1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EMF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E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1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>Indicator name modified to reflect the data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t>Educational attainment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e2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Data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E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N/A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>No practical associations with EMF indicators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t>School engagement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e3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Data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E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N/A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>No practical associations with EMF indicators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t>Educational readiness &amp; access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e4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Data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E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N/A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>No practical associations with EMF indicators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t>Living standards &amp; social wellness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4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EMF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F,G and H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N/A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>Combined the three related EMF domains to create a single domain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r w:rsidRPr="00176E2E">
              <w:t>Housing &amp; accommodation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f1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EMF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F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1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/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t>Income, deprivation &amp; poverty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f2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EMF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F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2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/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lastRenderedPageBreak/>
              <w:t>Care related experiences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f3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Both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F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5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>Indicator broadened to include care related outcomes (e.g., placement instability, length of placement etc.)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t>Employment and labour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g3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EMF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G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3 and 4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>Combined the two related EMF indicators to create a single indicator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t>Adjustment &amp; out of care issues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h0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Data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H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N/A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>No practical associations with EMF indicators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t>Attachment &amp; behaviour problems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h3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Both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H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3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>Indicator broadened to include other behaviour problems (e.g., externalising and internalising behaviours etc.)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t>Identity &amp; civic participation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5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/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I and J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N/A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>Combined the two related EMF domains to create a single domain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r w:rsidRPr="00176E2E">
              <w:t>Identity &amp; self-respect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proofErr w:type="spellStart"/>
            <w:r w:rsidRPr="00176E2E">
              <w:t>i</w:t>
            </w:r>
            <w:proofErr w:type="spellEnd"/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EMF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I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1-5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 xml:space="preserve">All EMF indicators were consolidated into one indicator due limited data </w:t>
            </w:r>
            <w:r w:rsidR="00AB4FC4" w:rsidRPr="00176E2E">
              <w:t>availability</w:t>
            </w:r>
            <w:r w:rsidRPr="00176E2E">
              <w:t xml:space="preserve"> in this domain</w:t>
            </w:r>
          </w:p>
        </w:tc>
      </w:tr>
      <w:tr w:rsidR="00176E2E" w:rsidRPr="00176E2E" w:rsidTr="00176E2E">
        <w:trPr>
          <w:divId w:val="735474765"/>
          <w:trHeight w:val="312"/>
        </w:trPr>
        <w:tc>
          <w:tcPr>
            <w:tcW w:w="2830" w:type="dxa"/>
            <w:noWrap/>
            <w:hideMark/>
          </w:tcPr>
          <w:p w:rsidR="00176E2E" w:rsidRPr="00176E2E" w:rsidRDefault="00176E2E" w:rsidP="00176E2E">
            <w:pPr>
              <w:jc w:val="center"/>
            </w:pPr>
            <w:r w:rsidRPr="00176E2E">
              <w:t>Participation &amp; influence</w:t>
            </w:r>
          </w:p>
        </w:tc>
        <w:tc>
          <w:tcPr>
            <w:tcW w:w="1701" w:type="dxa"/>
            <w:noWrap/>
            <w:hideMark/>
          </w:tcPr>
          <w:p w:rsidR="00176E2E" w:rsidRPr="00176E2E" w:rsidRDefault="00176E2E" w:rsidP="00176E2E">
            <w:r w:rsidRPr="00176E2E">
              <w:t>j</w:t>
            </w:r>
          </w:p>
        </w:tc>
        <w:tc>
          <w:tcPr>
            <w:tcW w:w="1134" w:type="dxa"/>
            <w:noWrap/>
            <w:hideMark/>
          </w:tcPr>
          <w:p w:rsidR="00176E2E" w:rsidRPr="00176E2E" w:rsidRDefault="00176E2E" w:rsidP="00176E2E">
            <w:r w:rsidRPr="00176E2E">
              <w:t>EMF</w:t>
            </w:r>
          </w:p>
        </w:tc>
        <w:tc>
          <w:tcPr>
            <w:tcW w:w="1243" w:type="dxa"/>
            <w:noWrap/>
            <w:hideMark/>
          </w:tcPr>
          <w:p w:rsidR="00176E2E" w:rsidRPr="00176E2E" w:rsidRDefault="00176E2E" w:rsidP="00176E2E">
            <w:r w:rsidRPr="00176E2E">
              <w:t>J</w:t>
            </w:r>
          </w:p>
        </w:tc>
        <w:tc>
          <w:tcPr>
            <w:tcW w:w="1985" w:type="dxa"/>
            <w:noWrap/>
            <w:hideMark/>
          </w:tcPr>
          <w:p w:rsidR="00176E2E" w:rsidRPr="00176E2E" w:rsidRDefault="00176E2E" w:rsidP="00176E2E">
            <w:r w:rsidRPr="00176E2E">
              <w:t>1-5</w:t>
            </w:r>
          </w:p>
        </w:tc>
        <w:tc>
          <w:tcPr>
            <w:tcW w:w="6804" w:type="dxa"/>
            <w:noWrap/>
            <w:hideMark/>
          </w:tcPr>
          <w:p w:rsidR="00176E2E" w:rsidRPr="00176E2E" w:rsidRDefault="00176E2E" w:rsidP="00176E2E">
            <w:r w:rsidRPr="00176E2E">
              <w:t xml:space="preserve">All EMF indicators were consolidated into one indicator due limited data </w:t>
            </w:r>
            <w:r w:rsidR="00AB4FC4" w:rsidRPr="00176E2E">
              <w:t>availability</w:t>
            </w:r>
            <w:r w:rsidRPr="00176E2E">
              <w:t xml:space="preserve"> in this domain</w:t>
            </w:r>
          </w:p>
        </w:tc>
      </w:tr>
    </w:tbl>
    <w:p w:rsidR="008A0167" w:rsidRDefault="00805939" w:rsidP="008A0167">
      <w:pPr>
        <w:spacing w:line="276" w:lineRule="auto"/>
      </w:pPr>
      <w:r>
        <w:fldChar w:fldCharType="end"/>
      </w:r>
      <w:r w:rsidR="00843B90">
        <w:t>EMF =</w:t>
      </w:r>
      <w:r w:rsidR="008A0167" w:rsidRPr="008A0167">
        <w:t xml:space="preserve"> </w:t>
      </w:r>
      <w:r w:rsidR="00843B90" w:rsidRPr="00FE1D46">
        <w:t>Equality Measurement Framework</w:t>
      </w:r>
      <w:r w:rsidR="00843B90">
        <w:t xml:space="preserve">; </w:t>
      </w:r>
      <w:r w:rsidR="008A0167">
        <w:t>A = Life; B = Health; C = Physical Security; D = Legal Security; E = Education and Learning; F = Standard of Living; G = Productive and Valued Activities; H = Individual, Family and Social Life; I = Identity, Expression and Self-respect; J = Par</w:t>
      </w:r>
      <w:r w:rsidR="00843B90">
        <w:t>ticipation, Influence and Voice</w:t>
      </w:r>
    </w:p>
    <w:p w:rsidR="008A0167" w:rsidRDefault="008A0167">
      <w:pPr>
        <w:spacing w:after="160" w:line="259" w:lineRule="auto"/>
        <w:jc w:val="left"/>
      </w:pPr>
      <w:r>
        <w:br w:type="page"/>
      </w:r>
    </w:p>
    <w:p w:rsidR="00A26C52" w:rsidRDefault="00A26C52">
      <w:pPr>
        <w:sectPr w:rsidR="00A26C52" w:rsidSect="00A26C52">
          <w:headerReference w:type="default" r:id="rId7"/>
          <w:pgSz w:w="16838" w:h="11906" w:orient="landscape"/>
          <w:pgMar w:top="1440" w:right="794" w:bottom="1440" w:left="794" w:header="709" w:footer="709" w:gutter="0"/>
          <w:cols w:space="708"/>
          <w:docGrid w:linePitch="360"/>
        </w:sectPr>
      </w:pPr>
    </w:p>
    <w:p w:rsidR="002C01F9" w:rsidRPr="00DF529C" w:rsidRDefault="002C01F9" w:rsidP="00307510">
      <w:pPr>
        <w:pStyle w:val="Heading1"/>
      </w:pPr>
    </w:p>
    <w:sectPr w:rsidR="002C01F9" w:rsidRPr="00DF529C" w:rsidSect="003075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0AA6" w:rsidRDefault="00960AA6" w:rsidP="004B0151">
      <w:pPr>
        <w:spacing w:line="240" w:lineRule="auto"/>
      </w:pPr>
      <w:r>
        <w:separator/>
      </w:r>
    </w:p>
  </w:endnote>
  <w:endnote w:type="continuationSeparator" w:id="0">
    <w:p w:rsidR="00960AA6" w:rsidRDefault="00960AA6" w:rsidP="004B01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0AA6" w:rsidRDefault="00960AA6" w:rsidP="004B0151">
      <w:pPr>
        <w:spacing w:line="240" w:lineRule="auto"/>
      </w:pPr>
      <w:r>
        <w:separator/>
      </w:r>
    </w:p>
  </w:footnote>
  <w:footnote w:type="continuationSeparator" w:id="0">
    <w:p w:rsidR="00960AA6" w:rsidRDefault="00960AA6" w:rsidP="004B015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8336367"/>
      <w:docPartObj>
        <w:docPartGallery w:val="Page Numbers (Top of Page)"/>
        <w:docPartUnique/>
      </w:docPartObj>
    </w:sdtPr>
    <w:sdtContent>
      <w:p w:rsidR="007F2BDF" w:rsidRDefault="007F2BDF">
        <w:pPr>
          <w:pStyle w:val="Header"/>
          <w:jc w:val="right"/>
        </w:pPr>
        <w:r>
          <w:t xml:space="preserve">Page </w:t>
        </w:r>
        <w:r>
          <w:rPr>
            <w:b/>
            <w:bCs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Cs w:val="24"/>
          </w:rPr>
          <w:fldChar w:fldCharType="separate"/>
        </w:r>
        <w:r w:rsidR="00B97CC0">
          <w:rPr>
            <w:b/>
            <w:bCs/>
            <w:noProof/>
          </w:rPr>
          <w:t>5</w:t>
        </w:r>
        <w:r>
          <w:rPr>
            <w:b/>
            <w:bCs/>
            <w:szCs w:val="24"/>
          </w:rPr>
          <w:fldChar w:fldCharType="end"/>
        </w:r>
        <w:r>
          <w:t xml:space="preserve"> of </w:t>
        </w:r>
        <w:r>
          <w:rPr>
            <w:b/>
            <w:bCs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Cs w:val="24"/>
          </w:rPr>
          <w:fldChar w:fldCharType="separate"/>
        </w:r>
        <w:r w:rsidR="00B97CC0">
          <w:rPr>
            <w:b/>
            <w:bCs/>
            <w:noProof/>
          </w:rPr>
          <w:t>5</w:t>
        </w:r>
        <w:r>
          <w:rPr>
            <w:b/>
            <w:bCs/>
            <w:szCs w:val="24"/>
          </w:rPr>
          <w:fldChar w:fldCharType="end"/>
        </w:r>
      </w:p>
    </w:sdtContent>
  </w:sdt>
  <w:p w:rsidR="007F2BDF" w:rsidRDefault="00B17D50" w:rsidP="00B17D50">
    <w:pPr>
      <w:pStyle w:val="Header"/>
      <w:tabs>
        <w:tab w:val="clear" w:pos="4513"/>
        <w:tab w:val="clear" w:pos="9026"/>
        <w:tab w:val="left" w:pos="1467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D10"/>
    <w:rsid w:val="00020E80"/>
    <w:rsid w:val="00061B01"/>
    <w:rsid w:val="00070093"/>
    <w:rsid w:val="000D37C5"/>
    <w:rsid w:val="000D5474"/>
    <w:rsid w:val="00102B10"/>
    <w:rsid w:val="00167082"/>
    <w:rsid w:val="00173699"/>
    <w:rsid w:val="00176E2E"/>
    <w:rsid w:val="00177203"/>
    <w:rsid w:val="001C1A9D"/>
    <w:rsid w:val="001C3773"/>
    <w:rsid w:val="00206199"/>
    <w:rsid w:val="00214B37"/>
    <w:rsid w:val="002252B4"/>
    <w:rsid w:val="002740F9"/>
    <w:rsid w:val="002C01F9"/>
    <w:rsid w:val="00307510"/>
    <w:rsid w:val="00315642"/>
    <w:rsid w:val="00322B01"/>
    <w:rsid w:val="0032704A"/>
    <w:rsid w:val="00350515"/>
    <w:rsid w:val="00354071"/>
    <w:rsid w:val="00456D10"/>
    <w:rsid w:val="00471F82"/>
    <w:rsid w:val="004724CF"/>
    <w:rsid w:val="004B0151"/>
    <w:rsid w:val="004E7FA8"/>
    <w:rsid w:val="0052511B"/>
    <w:rsid w:val="00540455"/>
    <w:rsid w:val="00611699"/>
    <w:rsid w:val="00644ED0"/>
    <w:rsid w:val="00687DB6"/>
    <w:rsid w:val="00712320"/>
    <w:rsid w:val="007235FF"/>
    <w:rsid w:val="007352C6"/>
    <w:rsid w:val="00764D9F"/>
    <w:rsid w:val="00774285"/>
    <w:rsid w:val="007E2586"/>
    <w:rsid w:val="007F2BDF"/>
    <w:rsid w:val="007F60D9"/>
    <w:rsid w:val="00805939"/>
    <w:rsid w:val="008109B1"/>
    <w:rsid w:val="00822FDC"/>
    <w:rsid w:val="00823A2F"/>
    <w:rsid w:val="00826E92"/>
    <w:rsid w:val="00843B90"/>
    <w:rsid w:val="00844164"/>
    <w:rsid w:val="00861B4A"/>
    <w:rsid w:val="00894286"/>
    <w:rsid w:val="008973EA"/>
    <w:rsid w:val="008A0167"/>
    <w:rsid w:val="008A41CF"/>
    <w:rsid w:val="008B1E57"/>
    <w:rsid w:val="008B48C1"/>
    <w:rsid w:val="008B7F16"/>
    <w:rsid w:val="00907F61"/>
    <w:rsid w:val="009232AE"/>
    <w:rsid w:val="00925236"/>
    <w:rsid w:val="0094321A"/>
    <w:rsid w:val="009471AD"/>
    <w:rsid w:val="00957AB2"/>
    <w:rsid w:val="00960AA6"/>
    <w:rsid w:val="009743EC"/>
    <w:rsid w:val="009C2DF9"/>
    <w:rsid w:val="009D6994"/>
    <w:rsid w:val="00A21B3C"/>
    <w:rsid w:val="00A228C1"/>
    <w:rsid w:val="00A26C52"/>
    <w:rsid w:val="00A3591A"/>
    <w:rsid w:val="00A70573"/>
    <w:rsid w:val="00A93B94"/>
    <w:rsid w:val="00A93F9E"/>
    <w:rsid w:val="00AB4FC4"/>
    <w:rsid w:val="00AB5886"/>
    <w:rsid w:val="00AB6C0B"/>
    <w:rsid w:val="00AB7F9F"/>
    <w:rsid w:val="00AF1D41"/>
    <w:rsid w:val="00B17D50"/>
    <w:rsid w:val="00B455AB"/>
    <w:rsid w:val="00B97CC0"/>
    <w:rsid w:val="00BD4D62"/>
    <w:rsid w:val="00BD7A02"/>
    <w:rsid w:val="00C03C73"/>
    <w:rsid w:val="00C1764C"/>
    <w:rsid w:val="00C36C74"/>
    <w:rsid w:val="00C82A40"/>
    <w:rsid w:val="00CD2EA2"/>
    <w:rsid w:val="00CE5553"/>
    <w:rsid w:val="00D248A5"/>
    <w:rsid w:val="00D30E68"/>
    <w:rsid w:val="00D901A1"/>
    <w:rsid w:val="00D97CF4"/>
    <w:rsid w:val="00DA1A4D"/>
    <w:rsid w:val="00DA7C4A"/>
    <w:rsid w:val="00DB475E"/>
    <w:rsid w:val="00DD23E4"/>
    <w:rsid w:val="00DD5EE6"/>
    <w:rsid w:val="00DE1768"/>
    <w:rsid w:val="00DE3B74"/>
    <w:rsid w:val="00DF529C"/>
    <w:rsid w:val="00E01EB8"/>
    <w:rsid w:val="00E05CD7"/>
    <w:rsid w:val="00E103BB"/>
    <w:rsid w:val="00E139BD"/>
    <w:rsid w:val="00E1626C"/>
    <w:rsid w:val="00EF4936"/>
    <w:rsid w:val="00F02AB4"/>
    <w:rsid w:val="00F26E89"/>
    <w:rsid w:val="00F46A4F"/>
    <w:rsid w:val="00F56C77"/>
    <w:rsid w:val="00F56DBA"/>
    <w:rsid w:val="00F834C7"/>
    <w:rsid w:val="00FA35C2"/>
    <w:rsid w:val="00FE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321A5"/>
  <w15:chartTrackingRefBased/>
  <w15:docId w15:val="{8E72560F-DB15-4AF1-94F9-72B8F7B45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21A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B4A"/>
    <w:pPr>
      <w:outlineLvl w:val="0"/>
    </w:pPr>
    <w:rPr>
      <w:b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15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15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B015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151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1B4A"/>
    <w:rPr>
      <w:rFonts w:ascii="Times New Roman" w:hAnsi="Times New Roman"/>
      <w:b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B48C1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B48C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B48C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1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94F566-0E0C-4EC1-9407-3B57DF493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86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mond Opoku</dc:creator>
  <cp:keywords/>
  <dc:description/>
  <cp:lastModifiedBy>Richmond Opoku</cp:lastModifiedBy>
  <cp:revision>4</cp:revision>
  <cp:lastPrinted>2025-05-11T13:46:00Z</cp:lastPrinted>
  <dcterms:created xsi:type="dcterms:W3CDTF">2025-05-11T13:45:00Z</dcterms:created>
  <dcterms:modified xsi:type="dcterms:W3CDTF">2025-05-11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pringer-vancouver-brackets</vt:lpwstr>
  </property>
  <property fmtid="{D5CDD505-2E9C-101B-9397-08002B2CF9AE}" pid="19" name="Mendeley Recent Style Name 8_1">
    <vt:lpwstr>Springer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